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85F5E" w14:textId="77777777" w:rsidR="00E37279" w:rsidRPr="006109B1" w:rsidRDefault="00E37279" w:rsidP="00E37279">
      <w:pPr>
        <w:rPr>
          <w:rFonts w:ascii="Times New Roman" w:hAnsi="Times New Roman" w:cs="Times New Roman"/>
          <w:b/>
          <w:noProof/>
          <w:lang w:val="en-GB"/>
        </w:rPr>
      </w:pPr>
      <w:r w:rsidRPr="006109B1">
        <w:rPr>
          <w:rFonts w:ascii="Times New Roman" w:hAnsi="Times New Roman" w:cs="Times New Roman"/>
          <w:b/>
          <w:noProof/>
          <w:lang w:val="en-GB"/>
        </w:rPr>
        <w:t>S</w:t>
      </w:r>
      <w:r>
        <w:rPr>
          <w:rFonts w:ascii="Times New Roman" w:hAnsi="Times New Roman" w:cs="Times New Roman"/>
          <w:b/>
          <w:noProof/>
          <w:lang w:val="en-GB"/>
        </w:rPr>
        <w:t xml:space="preserve">1 </w:t>
      </w:r>
      <w:r w:rsidRPr="006109B1">
        <w:rPr>
          <w:rFonts w:ascii="Times New Roman" w:hAnsi="Times New Roman" w:cs="Times New Roman"/>
          <w:b/>
          <w:noProof/>
          <w:lang w:val="en-GB"/>
        </w:rPr>
        <w:t>Table. Maternal, labor and fetal characteristics for Target population cohort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3488"/>
        <w:gridCol w:w="1215"/>
        <w:gridCol w:w="1211"/>
        <w:gridCol w:w="977"/>
        <w:gridCol w:w="1835"/>
        <w:gridCol w:w="552"/>
        <w:gridCol w:w="1033"/>
        <w:gridCol w:w="1277"/>
        <w:gridCol w:w="901"/>
        <w:gridCol w:w="1119"/>
      </w:tblGrid>
      <w:tr w:rsidR="00E37279" w:rsidRPr="00041FC2" w14:paraId="50BAD5B7" w14:textId="77777777" w:rsidTr="00AC6ED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5490" w14:textId="77777777" w:rsidR="00E37279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</w:p>
          <w:p w14:paraId="68EC1A16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3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AEE9" w14:textId="77777777" w:rsidR="00E37279" w:rsidRPr="00385BC5" w:rsidRDefault="00E37279" w:rsidP="00AC6ED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arity=0</w:t>
            </w:r>
          </w:p>
          <w:p w14:paraId="6F8FF037" w14:textId="77777777" w:rsidR="00E37279" w:rsidRPr="00385BC5" w:rsidRDefault="00E37279" w:rsidP="00AC6ED3">
            <w:pPr>
              <w:jc w:val="both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                           </w:t>
            </w: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56 392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6A6F" w14:textId="77777777" w:rsidR="00E37279" w:rsidRPr="00385BC5" w:rsidRDefault="00E37279" w:rsidP="00AC6ED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arity=1</w:t>
            </w:r>
          </w:p>
          <w:p w14:paraId="04A3194B" w14:textId="77777777" w:rsidR="00E37279" w:rsidRPr="00385BC5" w:rsidRDefault="00E37279" w:rsidP="00AC6ED3">
            <w:pPr>
              <w:jc w:val="both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                            </w:t>
            </w: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30</w:t>
            </w:r>
            <w:r w:rsidRPr="00385BC5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>03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F431" w14:textId="77777777" w:rsidR="00E37279" w:rsidRPr="00385BC5" w:rsidRDefault="00E37279" w:rsidP="00AC6ED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arity=2+</w:t>
            </w:r>
          </w:p>
          <w:p w14:paraId="325DBA2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85BC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=</w:t>
            </w:r>
            <w:r w:rsidRPr="00385BC5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>4</w:t>
            </w:r>
            <w:r w:rsidRPr="00385BC5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eastAsia="sv-SE"/>
              </w:rPr>
              <w:t>635</w:t>
            </w:r>
          </w:p>
        </w:tc>
      </w:tr>
      <w:tr w:rsidR="00E37279" w:rsidRPr="00041FC2" w14:paraId="447FCBA1" w14:textId="77777777" w:rsidTr="00AC6ED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9E68" w14:textId="77777777" w:rsidR="00E37279" w:rsidRPr="0069495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Characteri</w:t>
            </w:r>
            <w:r w:rsidRPr="0069495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AB5DA" w14:textId="77777777" w:rsidR="00E37279" w:rsidRPr="0069495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BDF3D4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%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481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FC9B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AFA0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7ACD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FD34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BB95D2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8B0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</w:p>
        </w:tc>
      </w:tr>
      <w:tr w:rsidR="00E37279" w:rsidRPr="00041FC2" w14:paraId="36FE45F6" w14:textId="77777777" w:rsidTr="00AC6ED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B3BBA6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Age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year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32B92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.5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4.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3F6E68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</w:tcPr>
          <w:p w14:paraId="21F6106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 35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</w:tcBorders>
          </w:tcPr>
          <w:p w14:paraId="77DFE69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1.6 (4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EA21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</w:tcPr>
          <w:p w14:paraId="57BC7DC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0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8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</w:tcPr>
          <w:p w14:paraId="7531408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4.1 (4.63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D8699E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right w:val="single" w:sz="4" w:space="0" w:color="auto"/>
            </w:tcBorders>
          </w:tcPr>
          <w:p w14:paraId="2FCBC2D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34</w:t>
            </w:r>
          </w:p>
        </w:tc>
      </w:tr>
      <w:tr w:rsidR="00E37279" w:rsidRPr="00041FC2" w14:paraId="52E17527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CECD60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Mater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al height cm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A9C20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6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6.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</w:tcPr>
          <w:p w14:paraId="6E8469F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68E12AA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5 829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212D218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66.4 (6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51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0" w:type="auto"/>
          </w:tcPr>
          <w:p w14:paraId="5B6B227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3816D9F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0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4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5FB4E0A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5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01" w:type="dxa"/>
          </w:tcPr>
          <w:p w14:paraId="391B2D2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2A0EE4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97</w:t>
            </w:r>
          </w:p>
        </w:tc>
      </w:tr>
      <w:tr w:rsidR="00E37279" w:rsidRPr="00041FC2" w14:paraId="5510E66F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5839D4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BMI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.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kg/m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2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at first visit 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tal cli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AF39A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.6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.03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</w:tcPr>
          <w:p w14:paraId="2242B77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74864D1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4 310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5F484FE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4 (4.3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0" w:type="auto"/>
          </w:tcPr>
          <w:p w14:paraId="742E6E7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3451B13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545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3D09468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3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3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901" w:type="dxa"/>
          </w:tcPr>
          <w:p w14:paraId="27E2986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AFE9E6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18</w:t>
            </w:r>
          </w:p>
        </w:tc>
      </w:tr>
      <w:tr w:rsidR="00E37279" w:rsidRPr="00041FC2" w14:paraId="281B5CA8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650F90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Family situati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12B59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4CCE51F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222BCD0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0565138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AC072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0F9B317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4FC59B5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6AE43A4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09CBD6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E37279" w:rsidRPr="00041FC2" w14:paraId="7A8F23B4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BE6802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S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g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A8D96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3BAA66D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1337448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67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4A4DD34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AE2C0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.2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02DB99A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3DA178D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76A601F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9A719A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0</w:t>
            </w:r>
          </w:p>
        </w:tc>
      </w:tr>
      <w:tr w:rsidR="00E37279" w:rsidRPr="00041FC2" w14:paraId="0CFF5F97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59B802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Co-habita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F51C3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12491F2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2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1A3C469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0 863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156C4C7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76BE73F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95.2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03743C9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9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16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D45A050" w14:textId="77777777" w:rsidR="00E37279" w:rsidRPr="00041FC2" w:rsidRDefault="00E37279" w:rsidP="00AC6ED3">
            <w:pPr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</w:pPr>
          </w:p>
        </w:tc>
        <w:tc>
          <w:tcPr>
            <w:tcW w:w="901" w:type="dxa"/>
          </w:tcPr>
          <w:p w14:paraId="1323D1A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92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02F2DD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483</w:t>
            </w:r>
          </w:p>
        </w:tc>
      </w:tr>
      <w:tr w:rsidR="00E37279" w:rsidRPr="00041FC2" w14:paraId="09A25B15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02D156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Miss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25B3E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6873485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29ABC80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 16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3E26009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52F0D22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.6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BBC133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 105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79390887" w14:textId="77777777" w:rsidR="00E37279" w:rsidRPr="00041FC2" w:rsidRDefault="00E37279" w:rsidP="00AC6ED3">
            <w:pPr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</w:pPr>
          </w:p>
        </w:tc>
        <w:tc>
          <w:tcPr>
            <w:tcW w:w="901" w:type="dxa"/>
          </w:tcPr>
          <w:p w14:paraId="1C09190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24130B3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82</w:t>
            </w:r>
          </w:p>
        </w:tc>
      </w:tr>
      <w:tr w:rsidR="00E37279" w:rsidRPr="009832CD" w14:paraId="34BDFF02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8CF225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m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iotic membra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es status  at admiss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32542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0BD3266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3E75D74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49D1653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23AF7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10F379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4FD4105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1582D9C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7E985C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E37279" w:rsidRPr="00041FC2" w14:paraId="28EBABBD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ECAFCA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tac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20BDD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591F927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.4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2B436D6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8 600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54C9A1E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5655C4D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336D010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3 547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77CC9D9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7FC5967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A2A6ED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1 392</w:t>
            </w:r>
          </w:p>
        </w:tc>
      </w:tr>
      <w:tr w:rsidR="00E37279" w:rsidRPr="00041FC2" w14:paraId="0DB36875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2845E0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Ruptur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0DA8D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4F144EA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9.7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591A15C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 723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58C1C36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1C7290B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.5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226F38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88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5B59789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1273AD6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7ACFB72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980</w:t>
            </w:r>
          </w:p>
        </w:tc>
      </w:tr>
      <w:tr w:rsidR="00E37279" w:rsidRPr="00041FC2" w14:paraId="03197D5A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BB1703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Miss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6EA50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29BD0C2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9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5488FB01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1 069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26123B5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247B5A9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B5002F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378F887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18730DE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.8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10EA2EF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3</w:t>
            </w:r>
          </w:p>
        </w:tc>
      </w:tr>
      <w:tr w:rsidR="00E37279" w:rsidRPr="00041FC2" w14:paraId="7B2451E4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EA8638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Cx* dilati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at admissi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di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1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th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2BBF6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)</w:t>
            </w:r>
          </w:p>
        </w:tc>
        <w:tc>
          <w:tcPr>
            <w:tcW w:w="1203" w:type="dxa"/>
          </w:tcPr>
          <w:p w14:paraId="4459BD1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41B7727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 39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35AE528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 (3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,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8)</w:t>
            </w:r>
          </w:p>
        </w:tc>
        <w:tc>
          <w:tcPr>
            <w:tcW w:w="0" w:type="auto"/>
          </w:tcPr>
          <w:p w14:paraId="7BA02FE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4B5B63C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30 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03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0C0E8FB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)</w:t>
            </w:r>
          </w:p>
        </w:tc>
        <w:tc>
          <w:tcPr>
            <w:tcW w:w="901" w:type="dxa"/>
          </w:tcPr>
          <w:p w14:paraId="25AB7C6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ED1367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35</w:t>
            </w:r>
          </w:p>
        </w:tc>
      </w:tr>
      <w:tr w:rsidR="00E37279" w:rsidRPr="00041FC2" w14:paraId="5CA8F2D6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669B07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Cx* exams duri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g labor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di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1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th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56377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4 (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7)</w:t>
            </w:r>
          </w:p>
        </w:tc>
        <w:tc>
          <w:tcPr>
            <w:tcW w:w="1203" w:type="dxa"/>
          </w:tcPr>
          <w:p w14:paraId="089B3EA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46BF65C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6 39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37AF9C3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3 (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,5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07E00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342AAA1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3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63CCE32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3 (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,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5)</w:t>
            </w:r>
          </w:p>
        </w:tc>
        <w:tc>
          <w:tcPr>
            <w:tcW w:w="901" w:type="dxa"/>
          </w:tcPr>
          <w:p w14:paraId="4632B64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2288296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 635</w:t>
            </w:r>
          </w:p>
        </w:tc>
      </w:tr>
      <w:tr w:rsidR="00E37279" w:rsidRPr="00041FC2" w14:paraId="2B06244C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78F234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Oxytoci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F0956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52A0421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69147CF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520AFF4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0AF0F23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888AEC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0EA6B64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2CAAB5E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2C11340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E37279" w:rsidRPr="00041FC2" w14:paraId="5B6D663C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AB4816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F92A9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0FE4B2D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.7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53AD818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9 701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424DE97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4202252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.4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6758992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4CF8E97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0420D10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79FF8A6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51</w:t>
            </w:r>
          </w:p>
        </w:tc>
      </w:tr>
      <w:tr w:rsidR="00E37279" w:rsidRPr="00041FC2" w14:paraId="107411A3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EF7FD51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BDC70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3D88E64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.3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47F80FD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 691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1285366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1B83D75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.6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BE915F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 950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27FCC47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270A600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5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413A37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84</w:t>
            </w:r>
          </w:p>
        </w:tc>
      </w:tr>
      <w:tr w:rsidR="00E37279" w:rsidRPr="00041FC2" w14:paraId="298FBC65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FD54D2A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Epidural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FE31E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66CC549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47D6D6A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17F50F9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2F65098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22B2D7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5D7B717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01" w:type="dxa"/>
          </w:tcPr>
          <w:p w14:paraId="63BCB02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8BEC4C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E37279" w:rsidRPr="00041FC2" w14:paraId="0BB2D9EE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3B27B7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6F53B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03" w:type="dxa"/>
          </w:tcPr>
          <w:p w14:paraId="3BEBBB8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.7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5D86AD7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 400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12B8C21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FB81E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67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4FB2D9E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0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4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B5D3C3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62DCF68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7.1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1E9A6D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1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88</w:t>
            </w:r>
          </w:p>
        </w:tc>
      </w:tr>
      <w:tr w:rsidR="00E37279" w:rsidRPr="00041FC2" w14:paraId="68F511BB" w14:textId="77777777" w:rsidTr="00AC6ED3">
        <w:trPr>
          <w:trHeight w:val="26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5F460B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0EF1E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5162356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3FA89DF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3 99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42C1FBB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E3025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7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6DDD6911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  10 029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6214AA7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4DDD33E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A1C40F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7</w:t>
            </w:r>
          </w:p>
        </w:tc>
      </w:tr>
      <w:tr w:rsidR="00E37279" w:rsidRPr="007A6AE9" w14:paraId="15D6ACC3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B61026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Mode of birth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%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7A6AE9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esarean deliv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9633C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104D5F6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.4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0352449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6 451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061E41F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D4F31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1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17F058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40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3103D57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7B215D1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6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49FD4F4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1</w:t>
            </w:r>
          </w:p>
        </w:tc>
      </w:tr>
      <w:tr w:rsidR="00E37279" w:rsidRPr="00041FC2" w14:paraId="1683B260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AE6C23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-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strume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tal vag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al birth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77568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623E59E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0.9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0D0B878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9 99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0E5AF7A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DB583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43D4500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9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026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430F2E2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38697F0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6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423C1879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090</w:t>
            </w:r>
          </w:p>
        </w:tc>
      </w:tr>
      <w:tr w:rsidR="00E37279" w:rsidRPr="00041FC2" w14:paraId="6E1CB60C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5ECD3D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strume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tal deliv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F4782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</w:tcPr>
          <w:p w14:paraId="2DB12AB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.6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00C1303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49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0E6441A5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37143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710171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037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F5325C0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53DC006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.1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A085E7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4</w:t>
            </w:r>
          </w:p>
        </w:tc>
      </w:tr>
      <w:tr w:rsidR="00E37279" w:rsidRPr="00041FC2" w14:paraId="6457D39A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80DAC0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Gestati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al le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gth  at birth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54E34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0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</w:tcPr>
          <w:p w14:paraId="239FC10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42BC35A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 392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49623B6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0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)</w:t>
            </w:r>
          </w:p>
        </w:tc>
        <w:tc>
          <w:tcPr>
            <w:tcW w:w="0" w:type="auto"/>
          </w:tcPr>
          <w:p w14:paraId="588DB70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4FB48FB8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0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03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5CFA547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0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901" w:type="dxa"/>
          </w:tcPr>
          <w:p w14:paraId="0A8661A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05CD4A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635</w:t>
            </w:r>
          </w:p>
        </w:tc>
      </w:tr>
      <w:tr w:rsidR="00E37279" w:rsidRPr="00041FC2" w14:paraId="40E9BB8B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5DA439" w14:textId="77777777" w:rsidR="00E37279" w:rsidRPr="00041FC2" w:rsidRDefault="00E37279" w:rsidP="00AC6ED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Birth weight i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grams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me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71DA0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53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1.2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</w:tcPr>
          <w:p w14:paraId="39C6F92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2151B54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 360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56A4F3C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 6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6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7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9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0" w:type="auto"/>
          </w:tcPr>
          <w:p w14:paraId="112A25D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18F97FB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0 68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36A48F0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3 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5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(4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92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81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901" w:type="dxa"/>
          </w:tcPr>
          <w:p w14:paraId="6210D92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B68DCC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29</w:t>
            </w:r>
          </w:p>
        </w:tc>
      </w:tr>
      <w:tr w:rsidR="00E37279" w:rsidRPr="00041FC2" w14:paraId="1AAD5F98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CC9EC2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Head circumfere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ce i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cm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e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F35B7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.9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(1.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</w:tcPr>
          <w:p w14:paraId="70086F5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0EA3722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 129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2F5E6EE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5 (1.7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7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</w:tcPr>
          <w:p w14:paraId="54D2352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1F4D850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0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7BF4A33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35 (1.6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6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901" w:type="dxa"/>
          </w:tcPr>
          <w:p w14:paraId="73279BF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196A10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87</w:t>
            </w:r>
          </w:p>
        </w:tc>
      </w:tr>
      <w:tr w:rsidR="00E37279" w:rsidRPr="00041FC2" w14:paraId="0EF80872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3904F7" w14:textId="77777777" w:rsidR="00E37279" w:rsidRPr="00041FC2" w:rsidRDefault="00E37279" w:rsidP="00AC6ED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Fetal positio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803AC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14:paraId="685C470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371DA3B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071FA5D1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428E4B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0FDB3D9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68D7708C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01" w:type="dxa"/>
          </w:tcPr>
          <w:p w14:paraId="2C0593C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D025EB4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E37279" w:rsidRPr="00041FC2" w14:paraId="505C774C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68A400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  <w:t>Occiput a</w:t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  <w:t>n</w:t>
            </w: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  <w:t>terio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6882B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14:paraId="056C9EB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</w:t>
            </w:r>
          </w:p>
        </w:tc>
        <w:tc>
          <w:tcPr>
            <w:tcW w:w="970" w:type="dxa"/>
            <w:tcBorders>
              <w:right w:val="single" w:sz="4" w:space="0" w:color="auto"/>
            </w:tcBorders>
          </w:tcPr>
          <w:p w14:paraId="3310ED2E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2</w:t>
            </w:r>
            <w:r w:rsidRPr="00041FC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80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2B67C15F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72342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5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64873F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28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4494DD5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1DFBFE97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96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762B23B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082</w:t>
            </w:r>
          </w:p>
        </w:tc>
      </w:tr>
      <w:tr w:rsidR="00E37279" w:rsidRPr="00041FC2" w14:paraId="268A8D05" w14:textId="77777777" w:rsidTr="00AC6ED3">
        <w:trPr>
          <w:trHeight w:val="22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6DBD" w14:textId="77777777" w:rsidR="00E37279" w:rsidRPr="00041FC2" w:rsidRDefault="00E37279" w:rsidP="00AC6ED3">
            <w:pPr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</w:pPr>
            <w:r w:rsidRPr="00041FC2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GB"/>
              </w:rPr>
              <w:t>Occiput posterio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D397F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378DFC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.1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</w:tcPr>
          <w:p w14:paraId="2F2EA0D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412</w:t>
            </w:r>
          </w:p>
        </w:tc>
        <w:tc>
          <w:tcPr>
            <w:tcW w:w="1788" w:type="dxa"/>
            <w:tcBorders>
              <w:left w:val="single" w:sz="4" w:space="0" w:color="auto"/>
              <w:bottom w:val="single" w:sz="4" w:space="0" w:color="auto"/>
            </w:tcBorders>
          </w:tcPr>
          <w:p w14:paraId="2ADD9BD2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AF8BDA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4</w:t>
            </w: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</w:tcPr>
          <w:p w14:paraId="7394E563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275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</w:tcPr>
          <w:p w14:paraId="3230F3D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B072FBD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41FC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  <w:right w:val="single" w:sz="4" w:space="0" w:color="auto"/>
            </w:tcBorders>
          </w:tcPr>
          <w:p w14:paraId="7DBF14B6" w14:textId="77777777" w:rsidR="00E37279" w:rsidRPr="00041FC2" w:rsidRDefault="00E37279" w:rsidP="00AC6ED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53</w:t>
            </w:r>
          </w:p>
        </w:tc>
      </w:tr>
    </w:tbl>
    <w:p w14:paraId="6F273162" w14:textId="77777777" w:rsidR="00E37279" w:rsidRDefault="00E37279"/>
    <w:sectPr w:rsidR="00E37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279"/>
    <w:rsid w:val="00E3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B328"/>
  <w15:chartTrackingRefBased/>
  <w15:docId w15:val="{666CDBBF-B51C-4DB5-8C56-E938DEBD2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279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27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7T10:24:00Z</dcterms:created>
  <dcterms:modified xsi:type="dcterms:W3CDTF">2020-09-17T10:24:00Z</dcterms:modified>
</cp:coreProperties>
</file>